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C12" w:rsidRDefault="00703FC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 Amino acid metabolic difference between high fructose expos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emale</w:t>
      </w:r>
      <w:r>
        <w:rPr>
          <w:rFonts w:ascii="Times New Roman" w:hAnsi="Times New Roman" w:cs="Times New Roman"/>
          <w:b/>
          <w:bCs/>
          <w:sz w:val="24"/>
        </w:rPr>
        <w:t xml:space="preserve"> population in the larger quartile and the accurately matche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female </w:t>
      </w:r>
      <w:r>
        <w:rPr>
          <w:rFonts w:ascii="Times New Roman" w:hAnsi="Times New Roman" w:cs="Times New Roman"/>
          <w:b/>
          <w:bCs/>
          <w:sz w:val="24"/>
        </w:rPr>
        <w:t>contro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3"/>
        <w:gridCol w:w="1659"/>
        <w:gridCol w:w="1521"/>
        <w:gridCol w:w="781"/>
        <w:gridCol w:w="1308"/>
      </w:tblGrid>
      <w:tr w:rsidR="00E94C12">
        <w:trPr>
          <w:trHeight w:val="855"/>
        </w:trPr>
        <w:tc>
          <w:tcPr>
            <w:tcW w:w="3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4C12" w:rsidRDefault="00E94C1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C12" w:rsidRDefault="00703FC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igh fructose concentration group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rrected P valu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</w:tr>
      <w:tr w:rsidR="00E94C12">
        <w:trPr>
          <w:trHeight w:val="855"/>
        </w:trPr>
        <w:tc>
          <w:tcPr>
            <w:tcW w:w="325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ean/median of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ructos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/mL)</w:t>
            </w:r>
          </w:p>
        </w:tc>
        <w:tc>
          <w:tcPr>
            <w:tcW w:w="16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69.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18.35</w:t>
            </w:r>
          </w:p>
        </w:tc>
        <w:tc>
          <w:tcPr>
            <w:tcW w:w="78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0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E94C12">
        <w:trPr>
          <w:trHeight w:val="855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he highest/lowest level of fructos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94C12" w:rsidRDefault="00703FC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704.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1.29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66±10.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66±10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le 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abetes (n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ric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id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Mol.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.94±66.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.63±72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ight (cm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.50±6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.44 ±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eight (Kg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60±8.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41±8.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5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aist Circumference (cm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72±8.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56±10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0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 (k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m2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9±3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7±3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ft Systolic Blood Pressure (mm/Hg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.66±18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.77±19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ft Diastolic Blood Pressure (mm/Hg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46±7.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45±7.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4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ight Systolic Blood Pressure  (mm/Hg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.12±18.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.31±18.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ight Diastolic Blood Pressure  (mm/Hg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79±7.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11±7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moglobin (g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.78±11.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.08±12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15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hit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lood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lls (×10</w:t>
            </w:r>
            <w:r>
              <w:rPr>
                <w:rStyle w:val="font61"/>
                <w:rFonts w:eastAsia="SimSun"/>
                <w:lang w:bidi="ar"/>
              </w:rPr>
              <w:t>9</w:t>
            </w:r>
            <w:r>
              <w:rPr>
                <w:rStyle w:val="font21"/>
                <w:rFonts w:eastAsia="SimSun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8±5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4±1.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3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latelet (×10</w:t>
            </w:r>
            <w:r>
              <w:rPr>
                <w:rStyle w:val="font61"/>
                <w:rFonts w:eastAsia="SimSun"/>
                <w:lang w:bidi="ar"/>
              </w:rPr>
              <w:t>9</w:t>
            </w:r>
            <w:r>
              <w:rPr>
                <w:rStyle w:val="font21"/>
                <w:rFonts w:eastAsia="SimSun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.82±62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.78±63.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sting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lood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ucos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8±1.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6±2.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ALT (U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4±15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10±10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8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AST (U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1±11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8±7.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ilirubin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12±4.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5±4.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Creatinin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.18±22.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99±15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lood Urea Nitrogen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1±1.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4±1.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otal Cholesterol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3±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2±1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iglycerides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±1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±1.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erum Low Density Lipoprotein Cholesterol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.70±0.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±0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High Density Lipoprotein Cholesterol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±0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±0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r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te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57±9.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65±11.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9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s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9±4.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3±5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4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y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5±2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±2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MH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±1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±0.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MH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±0.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±0.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t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±0.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±0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4±1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7±2.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8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r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53±20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54±12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2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r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±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±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7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u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7±6.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7±8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4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±0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±0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7±4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0±5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76±21.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36±19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0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a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±0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±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y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43±9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87±10.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t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±0.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±0.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6±1.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6±2.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6±2.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0±2.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±0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±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u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43±8.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69±10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l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±0.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±0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2±4.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8±4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a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89±13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39±14.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9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ci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±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±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ABA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3±0.02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±0.01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a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±0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±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y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±0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±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8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ib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±0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±0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5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69±7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2±8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9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th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±0.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±0.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9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bu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±0.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±0.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y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72±6.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13±4.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</w:t>
            </w: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r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0±3.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9±3.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6±1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3±1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5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66±7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90±8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0±2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7±2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3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u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69±4.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24±7.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h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0±3.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2±4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5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8±2.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6±3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1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4C12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ys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92±7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98±7.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703FC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4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94C12" w:rsidRDefault="00E94C1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E94C12" w:rsidRDefault="00703FC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 xml:space="preserve">a </w:t>
      </w:r>
      <w:r>
        <w:rPr>
          <w:rFonts w:ascii="Times New Roman" w:hAnsi="Times New Roman" w:cs="Times New Roman"/>
        </w:rPr>
        <w:t>Values are presented as mean ± standard deviation</w:t>
      </w:r>
    </w:p>
    <w:p w:rsidR="00E94C12" w:rsidRDefault="00703FC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# </w:t>
      </w:r>
      <w:r>
        <w:rPr>
          <w:rFonts w:ascii="Times New Roman" w:hAnsi="Times New Roman" w:cs="Times New Roman"/>
        </w:rPr>
        <w:t>P value with Benjamin Hochberg correction</w:t>
      </w:r>
    </w:p>
    <w:p w:rsidR="00E94C12" w:rsidRDefault="00703FC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bbr.</w:t>
      </w:r>
      <w:r>
        <w:rPr>
          <w:rFonts w:ascii="Times New Roman" w:hAnsi="Times New Roman" w:cs="Times New Roman"/>
        </w:rPr>
        <w:t>: Histidine (His); 1-Methyl-L-histidine (</w:t>
      </w:r>
      <w:proofErr w:type="spellStart"/>
      <w:r>
        <w:rPr>
          <w:rFonts w:ascii="Times New Roman" w:hAnsi="Times New Roman" w:cs="Times New Roman"/>
        </w:rPr>
        <w:t>1MHis</w:t>
      </w:r>
      <w:proofErr w:type="spellEnd"/>
      <w:r>
        <w:rPr>
          <w:rFonts w:ascii="Times New Roman" w:hAnsi="Times New Roman" w:cs="Times New Roman"/>
        </w:rPr>
        <w:t xml:space="preserve">); </w:t>
      </w:r>
      <w:r>
        <w:rPr>
          <w:rFonts w:ascii="Times New Roman" w:hAnsi="Times New Roman" w:cs="Times New Roman"/>
        </w:rPr>
        <w:t>3-Methyl-L-histidine (</w:t>
      </w:r>
      <w:proofErr w:type="spellStart"/>
      <w:r>
        <w:rPr>
          <w:rFonts w:ascii="Times New Roman" w:hAnsi="Times New Roman" w:cs="Times New Roman"/>
        </w:rPr>
        <w:t>3MHis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Hydroxy</w:t>
      </w:r>
      <w:proofErr w:type="spellEnd"/>
      <w:r>
        <w:rPr>
          <w:rFonts w:ascii="Times New Roman" w:hAnsi="Times New Roman" w:cs="Times New Roman"/>
        </w:rPr>
        <w:t>- proline (</w:t>
      </w:r>
      <w:proofErr w:type="spellStart"/>
      <w:r>
        <w:rPr>
          <w:rFonts w:ascii="Times New Roman" w:hAnsi="Times New Roman" w:cs="Times New Roman"/>
        </w:rPr>
        <w:t>Hyp</w:t>
      </w:r>
      <w:proofErr w:type="spellEnd"/>
      <w:r>
        <w:rPr>
          <w:rFonts w:ascii="Times New Roman" w:hAnsi="Times New Roman" w:cs="Times New Roman"/>
        </w:rPr>
        <w:t>); Asparagine (</w:t>
      </w:r>
      <w:proofErr w:type="spellStart"/>
      <w:r>
        <w:rPr>
          <w:rFonts w:ascii="Times New Roman" w:hAnsi="Times New Roman" w:cs="Times New Roman"/>
        </w:rPr>
        <w:t>Asn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Phosphorylethanolam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PEtN</w:t>
      </w:r>
      <w:proofErr w:type="spellEnd"/>
      <w:r>
        <w:rPr>
          <w:rFonts w:ascii="Times New Roman" w:hAnsi="Times New Roman" w:cs="Times New Roman"/>
        </w:rPr>
        <w:t>); Arginine (</w:t>
      </w:r>
      <w:proofErr w:type="spellStart"/>
      <w:r>
        <w:rPr>
          <w:rFonts w:ascii="Times New Roman" w:hAnsi="Times New Roman" w:cs="Times New Roman"/>
        </w:rPr>
        <w:t>Arg</w:t>
      </w:r>
      <w:proofErr w:type="spellEnd"/>
      <w:r>
        <w:rPr>
          <w:rFonts w:ascii="Times New Roman" w:hAnsi="Times New Roman" w:cs="Times New Roman"/>
        </w:rPr>
        <w:t>); Carnosine (Car); Anserine (</w:t>
      </w:r>
      <w:proofErr w:type="spellStart"/>
      <w:r>
        <w:rPr>
          <w:rFonts w:ascii="Times New Roman" w:hAnsi="Times New Roman" w:cs="Times New Roman"/>
        </w:rPr>
        <w:t>Ans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Argininosuccinic</w:t>
      </w:r>
      <w:proofErr w:type="spellEnd"/>
      <w:r>
        <w:rPr>
          <w:rFonts w:ascii="Times New Roman" w:hAnsi="Times New Roman" w:cs="Times New Roman"/>
        </w:rPr>
        <w:t xml:space="preserve"> acid (Asa); Serine (</w:t>
      </w:r>
      <w:proofErr w:type="spellStart"/>
      <w:r>
        <w:rPr>
          <w:rFonts w:ascii="Times New Roman" w:hAnsi="Times New Roman" w:cs="Times New Roman"/>
        </w:rPr>
        <w:t>Ser</w:t>
      </w:r>
      <w:proofErr w:type="spellEnd"/>
      <w:r>
        <w:rPr>
          <w:rFonts w:ascii="Times New Roman" w:hAnsi="Times New Roman" w:cs="Times New Roman"/>
        </w:rPr>
        <w:t>); Taurine (Tau); Glutamine (</w:t>
      </w:r>
      <w:proofErr w:type="spellStart"/>
      <w:r>
        <w:rPr>
          <w:rFonts w:ascii="Times New Roman" w:hAnsi="Times New Roman" w:cs="Times New Roman"/>
        </w:rPr>
        <w:t>Gln</w:t>
      </w:r>
      <w:proofErr w:type="spellEnd"/>
      <w:r>
        <w:rPr>
          <w:rFonts w:ascii="Times New Roman" w:hAnsi="Times New Roman" w:cs="Times New Roman"/>
        </w:rPr>
        <w:t>); Ethanolamine (</w:t>
      </w:r>
      <w:proofErr w:type="spellStart"/>
      <w:r>
        <w:rPr>
          <w:rFonts w:ascii="Times New Roman" w:hAnsi="Times New Roman" w:cs="Times New Roman"/>
        </w:rPr>
        <w:t>EtN</w:t>
      </w:r>
      <w:proofErr w:type="spellEnd"/>
      <w:r>
        <w:rPr>
          <w:rFonts w:ascii="Times New Roman" w:hAnsi="Times New Roman" w:cs="Times New Roman"/>
        </w:rPr>
        <w:t>); Glycine (</w:t>
      </w:r>
      <w:proofErr w:type="spellStart"/>
      <w:r>
        <w:rPr>
          <w:rFonts w:ascii="Times New Roman" w:hAnsi="Times New Roman" w:cs="Times New Roman"/>
        </w:rPr>
        <w:t>Gly</w:t>
      </w:r>
      <w:proofErr w:type="spellEnd"/>
      <w:r>
        <w:rPr>
          <w:rFonts w:ascii="Times New Roman" w:hAnsi="Times New Roman" w:cs="Times New Roman"/>
        </w:rPr>
        <w:t>); Sarcosine (</w:t>
      </w:r>
      <w:proofErr w:type="spellStart"/>
      <w:r>
        <w:rPr>
          <w:rFonts w:ascii="Times New Roman" w:hAnsi="Times New Roman" w:cs="Times New Roman"/>
        </w:rPr>
        <w:t>Sar</w:t>
      </w:r>
      <w:proofErr w:type="spellEnd"/>
      <w:r>
        <w:rPr>
          <w:rFonts w:ascii="Times New Roman" w:hAnsi="Times New Roman" w:cs="Times New Roman"/>
        </w:rPr>
        <w:t>); beta-Alanine (</w:t>
      </w:r>
      <w:proofErr w:type="spellStart"/>
      <w:r>
        <w:rPr>
          <w:rFonts w:ascii="Times New Roman" w:hAnsi="Times New Roman" w:cs="Times New Roman"/>
        </w:rPr>
        <w:t>bAla</w:t>
      </w:r>
      <w:proofErr w:type="spellEnd"/>
      <w:r>
        <w:rPr>
          <w:rFonts w:ascii="Times New Roman" w:hAnsi="Times New Roman" w:cs="Times New Roman"/>
        </w:rPr>
        <w:t>); Threonine (</w:t>
      </w:r>
      <w:proofErr w:type="spellStart"/>
      <w:r>
        <w:rPr>
          <w:rFonts w:ascii="Times New Roman" w:hAnsi="Times New Roman" w:cs="Times New Roman"/>
        </w:rPr>
        <w:t>Thr</w:t>
      </w:r>
      <w:proofErr w:type="spellEnd"/>
      <w:r>
        <w:rPr>
          <w:rFonts w:ascii="Times New Roman" w:hAnsi="Times New Roman" w:cs="Times New Roman"/>
        </w:rPr>
        <w:t>); Aspartic acid (Asp); Glutamic acid (</w:t>
      </w:r>
      <w:proofErr w:type="spellStart"/>
      <w:r>
        <w:rPr>
          <w:rFonts w:ascii="Times New Roman" w:hAnsi="Times New Roman" w:cs="Times New Roman"/>
        </w:rPr>
        <w:t>Glu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Citrull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Cit</w:t>
      </w:r>
      <w:proofErr w:type="spellEnd"/>
      <w:r>
        <w:rPr>
          <w:rFonts w:ascii="Times New Roman" w:hAnsi="Times New Roman" w:cs="Times New Roman"/>
        </w:rPr>
        <w:t xml:space="preserve">); Alanine (Ala); gamma-Aminobutyric acid (GABA); </w:t>
      </w:r>
      <w:proofErr w:type="spellStart"/>
      <w:r>
        <w:rPr>
          <w:rFonts w:ascii="Times New Roman" w:hAnsi="Times New Roman" w:cs="Times New Roman"/>
        </w:rPr>
        <w:t>Aminoisobutyric</w:t>
      </w:r>
      <w:proofErr w:type="spellEnd"/>
      <w:r>
        <w:rPr>
          <w:rFonts w:ascii="Times New Roman" w:hAnsi="Times New Roman" w:cs="Times New Roman"/>
        </w:rPr>
        <w:t xml:space="preserve"> acid (</w:t>
      </w:r>
      <w:proofErr w:type="spellStart"/>
      <w:r>
        <w:rPr>
          <w:rFonts w:ascii="Times New Roman" w:hAnsi="Times New Roman" w:cs="Times New Roman"/>
        </w:rPr>
        <w:t>bAib</w:t>
      </w:r>
      <w:proofErr w:type="spellEnd"/>
      <w:r>
        <w:rPr>
          <w:rFonts w:ascii="Times New Roman" w:hAnsi="Times New Roman" w:cs="Times New Roman"/>
        </w:rPr>
        <w:t xml:space="preserve">); Proline (Pro); </w:t>
      </w:r>
      <w:proofErr w:type="spellStart"/>
      <w:r>
        <w:rPr>
          <w:rFonts w:ascii="Times New Roman" w:hAnsi="Times New Roman" w:cs="Times New Roman"/>
        </w:rPr>
        <w:t>Aminoadipic</w:t>
      </w:r>
      <w:proofErr w:type="spellEnd"/>
      <w:r>
        <w:rPr>
          <w:rFonts w:ascii="Times New Roman" w:hAnsi="Times New Roman" w:cs="Times New Roman"/>
        </w:rPr>
        <w:t xml:space="preserve"> acid (</w:t>
      </w:r>
      <w:proofErr w:type="spellStart"/>
      <w:r>
        <w:rPr>
          <w:rFonts w:ascii="Times New Roman" w:hAnsi="Times New Roman" w:cs="Times New Roman"/>
        </w:rPr>
        <w:t>aAd</w:t>
      </w:r>
      <w:proofErr w:type="spellEnd"/>
      <w:r>
        <w:rPr>
          <w:rFonts w:ascii="Times New Roman" w:hAnsi="Times New Roman" w:cs="Times New Roman"/>
        </w:rPr>
        <w:t>); 5-</w:t>
      </w:r>
      <w:proofErr w:type="spellStart"/>
      <w:r>
        <w:rPr>
          <w:rFonts w:ascii="Times New Roman" w:hAnsi="Times New Roman" w:cs="Times New Roman"/>
        </w:rPr>
        <w:t>Hydroxylys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Hyl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Homocitrull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Hcit</w:t>
      </w:r>
      <w:proofErr w:type="spellEnd"/>
      <w:r>
        <w:rPr>
          <w:rFonts w:ascii="Times New Roman" w:hAnsi="Times New Roman" w:cs="Times New Roman"/>
        </w:rPr>
        <w:t>); 2-Aminobutyric acid (Abu); Valine (Val); Methionine (Met); Tyrosine (Tyr); Cystathionine (</w:t>
      </w:r>
      <w:proofErr w:type="spellStart"/>
      <w:r>
        <w:rPr>
          <w:rFonts w:ascii="Times New Roman" w:hAnsi="Times New Roman" w:cs="Times New Roman"/>
        </w:rPr>
        <w:t>Cth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Cyst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Cys</w:t>
      </w:r>
      <w:proofErr w:type="spellEnd"/>
      <w:r>
        <w:rPr>
          <w:rFonts w:ascii="Times New Roman" w:hAnsi="Times New Roman" w:cs="Times New Roman"/>
        </w:rPr>
        <w:t>); Leucine (</w:t>
      </w:r>
      <w:proofErr w:type="spellStart"/>
      <w:r>
        <w:rPr>
          <w:rFonts w:ascii="Times New Roman" w:hAnsi="Times New Roman" w:cs="Times New Roman"/>
        </w:rPr>
        <w:t>Leu</w:t>
      </w:r>
      <w:proofErr w:type="spellEnd"/>
      <w:r>
        <w:rPr>
          <w:rFonts w:ascii="Times New Roman" w:hAnsi="Times New Roman" w:cs="Times New Roman"/>
        </w:rPr>
        <w:t>); Isoleucine (Ile); Phenylalanine (</w:t>
      </w:r>
      <w:proofErr w:type="spellStart"/>
      <w:r>
        <w:rPr>
          <w:rFonts w:ascii="Times New Roman" w:hAnsi="Times New Roman" w:cs="Times New Roman"/>
        </w:rPr>
        <w:t>Phe</w:t>
      </w:r>
      <w:proofErr w:type="spellEnd"/>
      <w:r>
        <w:rPr>
          <w:rFonts w:ascii="Times New Roman" w:hAnsi="Times New Roman" w:cs="Times New Roman"/>
        </w:rPr>
        <w:t>); Tryptophan (</w:t>
      </w:r>
      <w:proofErr w:type="spellStart"/>
      <w:r>
        <w:rPr>
          <w:rFonts w:ascii="Times New Roman" w:hAnsi="Times New Roman" w:cs="Times New Roman"/>
        </w:rPr>
        <w:t>Trp</w:t>
      </w:r>
      <w:proofErr w:type="spellEnd"/>
      <w:r>
        <w:rPr>
          <w:rFonts w:ascii="Times New Roman" w:hAnsi="Times New Roman" w:cs="Times New Roman"/>
        </w:rPr>
        <w:t>); Lysine (Lys)</w:t>
      </w:r>
    </w:p>
    <w:p w:rsidR="00E94C12" w:rsidRDefault="00E94C12">
      <w:pPr>
        <w:spacing w:line="360" w:lineRule="auto"/>
        <w:rPr>
          <w:rFonts w:ascii="Times New Roman" w:hAnsi="Times New Roman" w:cs="Times New Roman"/>
          <w:sz w:val="24"/>
        </w:rPr>
      </w:pPr>
    </w:p>
    <w:p w:rsidR="00E94C12" w:rsidRDefault="00E94C1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bookmarkEnd w:id="0"/>
    <w:p w:rsidR="00E94C12" w:rsidRDefault="00E94C12"/>
    <w:sectPr w:rsidR="00E94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jZmJiMmY3ZTU5MjgzMmJkYWUzOTg3MTgwYWRjNzQifQ=="/>
  </w:docVars>
  <w:rsids>
    <w:rsidRoot w:val="00E94C12"/>
    <w:rsid w:val="000942B7"/>
    <w:rsid w:val="00703FCB"/>
    <w:rsid w:val="00BF52BD"/>
    <w:rsid w:val="00E94C12"/>
    <w:rsid w:val="02337D11"/>
    <w:rsid w:val="03D1333D"/>
    <w:rsid w:val="054F4E62"/>
    <w:rsid w:val="05AC4B30"/>
    <w:rsid w:val="08430582"/>
    <w:rsid w:val="088A7F5F"/>
    <w:rsid w:val="0946657C"/>
    <w:rsid w:val="09561076"/>
    <w:rsid w:val="0BBD2B5E"/>
    <w:rsid w:val="0C114C85"/>
    <w:rsid w:val="0C7E427E"/>
    <w:rsid w:val="0C8D626F"/>
    <w:rsid w:val="0CF14A50"/>
    <w:rsid w:val="0E794CFD"/>
    <w:rsid w:val="0E905737"/>
    <w:rsid w:val="0EA55AF2"/>
    <w:rsid w:val="0F6C03BE"/>
    <w:rsid w:val="10660ED0"/>
    <w:rsid w:val="10727C56"/>
    <w:rsid w:val="10DE52EC"/>
    <w:rsid w:val="11986AE1"/>
    <w:rsid w:val="12B03EF3"/>
    <w:rsid w:val="13084FEB"/>
    <w:rsid w:val="13475083"/>
    <w:rsid w:val="13A26AA4"/>
    <w:rsid w:val="142B4CEC"/>
    <w:rsid w:val="14720225"/>
    <w:rsid w:val="14ED3D4F"/>
    <w:rsid w:val="15410A7F"/>
    <w:rsid w:val="156C736A"/>
    <w:rsid w:val="157F0045"/>
    <w:rsid w:val="15B64A89"/>
    <w:rsid w:val="17CC40F0"/>
    <w:rsid w:val="18770500"/>
    <w:rsid w:val="188744BB"/>
    <w:rsid w:val="188B7B07"/>
    <w:rsid w:val="1A0F6516"/>
    <w:rsid w:val="1A642D06"/>
    <w:rsid w:val="1A8962C8"/>
    <w:rsid w:val="1AA43102"/>
    <w:rsid w:val="1B7163F8"/>
    <w:rsid w:val="1D350989"/>
    <w:rsid w:val="1F1F77A7"/>
    <w:rsid w:val="1F3C3740"/>
    <w:rsid w:val="1F4924CA"/>
    <w:rsid w:val="1F9D6372"/>
    <w:rsid w:val="1F9F033C"/>
    <w:rsid w:val="20125624"/>
    <w:rsid w:val="21717AB6"/>
    <w:rsid w:val="24FE5B05"/>
    <w:rsid w:val="25965D3D"/>
    <w:rsid w:val="26153106"/>
    <w:rsid w:val="2727739A"/>
    <w:rsid w:val="27CE31AE"/>
    <w:rsid w:val="280C22E7"/>
    <w:rsid w:val="280F16F3"/>
    <w:rsid w:val="29057462"/>
    <w:rsid w:val="297B3BC8"/>
    <w:rsid w:val="29C94933"/>
    <w:rsid w:val="2A261D85"/>
    <w:rsid w:val="2AC11AAE"/>
    <w:rsid w:val="2CC66F08"/>
    <w:rsid w:val="2D5B1D46"/>
    <w:rsid w:val="2E057F04"/>
    <w:rsid w:val="2F7B047E"/>
    <w:rsid w:val="2FD656B4"/>
    <w:rsid w:val="31813D45"/>
    <w:rsid w:val="31BD2FCF"/>
    <w:rsid w:val="331C1F78"/>
    <w:rsid w:val="339C09C3"/>
    <w:rsid w:val="346911EC"/>
    <w:rsid w:val="350031D3"/>
    <w:rsid w:val="371A057C"/>
    <w:rsid w:val="37692CB0"/>
    <w:rsid w:val="381C20D2"/>
    <w:rsid w:val="39B06F76"/>
    <w:rsid w:val="3A303079"/>
    <w:rsid w:val="3A59585F"/>
    <w:rsid w:val="3BF5780A"/>
    <w:rsid w:val="3C187E62"/>
    <w:rsid w:val="3DAB63D2"/>
    <w:rsid w:val="3DD671C7"/>
    <w:rsid w:val="3EE576C2"/>
    <w:rsid w:val="3F2521B4"/>
    <w:rsid w:val="3F5E4F3A"/>
    <w:rsid w:val="3FB05F21"/>
    <w:rsid w:val="41281AE7"/>
    <w:rsid w:val="420E3561"/>
    <w:rsid w:val="44EF4B92"/>
    <w:rsid w:val="45A831F7"/>
    <w:rsid w:val="46FD57C4"/>
    <w:rsid w:val="474B29D4"/>
    <w:rsid w:val="47953C4F"/>
    <w:rsid w:val="491D3EFC"/>
    <w:rsid w:val="498E5A84"/>
    <w:rsid w:val="4B6D2F19"/>
    <w:rsid w:val="4EAE29D2"/>
    <w:rsid w:val="4FE85264"/>
    <w:rsid w:val="5164091A"/>
    <w:rsid w:val="51CE2237"/>
    <w:rsid w:val="523520BC"/>
    <w:rsid w:val="530A729F"/>
    <w:rsid w:val="53230361"/>
    <w:rsid w:val="532A5B93"/>
    <w:rsid w:val="5349426B"/>
    <w:rsid w:val="53AB6CD4"/>
    <w:rsid w:val="546609D7"/>
    <w:rsid w:val="551B5793"/>
    <w:rsid w:val="55652EB2"/>
    <w:rsid w:val="557032EB"/>
    <w:rsid w:val="5572737D"/>
    <w:rsid w:val="56290384"/>
    <w:rsid w:val="56E12A0D"/>
    <w:rsid w:val="58801DB1"/>
    <w:rsid w:val="5E0F7E5F"/>
    <w:rsid w:val="5F83792C"/>
    <w:rsid w:val="5FAA42E4"/>
    <w:rsid w:val="5FBB029F"/>
    <w:rsid w:val="604A33D1"/>
    <w:rsid w:val="60805044"/>
    <w:rsid w:val="60D0204F"/>
    <w:rsid w:val="60EF5D26"/>
    <w:rsid w:val="613A51F3"/>
    <w:rsid w:val="6205760C"/>
    <w:rsid w:val="633F2F95"/>
    <w:rsid w:val="63500CFE"/>
    <w:rsid w:val="63691DC0"/>
    <w:rsid w:val="6488096B"/>
    <w:rsid w:val="65FF4C5D"/>
    <w:rsid w:val="660F30F2"/>
    <w:rsid w:val="673646AF"/>
    <w:rsid w:val="67B13D35"/>
    <w:rsid w:val="684150B9"/>
    <w:rsid w:val="687C2595"/>
    <w:rsid w:val="689E69AF"/>
    <w:rsid w:val="69E91EAC"/>
    <w:rsid w:val="6A6908F7"/>
    <w:rsid w:val="6B1C1E0E"/>
    <w:rsid w:val="6BEF307E"/>
    <w:rsid w:val="6C0134DD"/>
    <w:rsid w:val="6C353187"/>
    <w:rsid w:val="6CDF1345"/>
    <w:rsid w:val="6CF22E26"/>
    <w:rsid w:val="6E2F3C06"/>
    <w:rsid w:val="6E7D2BC3"/>
    <w:rsid w:val="6E9C129B"/>
    <w:rsid w:val="6F3B34CC"/>
    <w:rsid w:val="6F6F4C02"/>
    <w:rsid w:val="6F7E4E45"/>
    <w:rsid w:val="70A12729"/>
    <w:rsid w:val="70A72179"/>
    <w:rsid w:val="71155335"/>
    <w:rsid w:val="734737A0"/>
    <w:rsid w:val="74933140"/>
    <w:rsid w:val="759A04FF"/>
    <w:rsid w:val="765C57B4"/>
    <w:rsid w:val="769D02A6"/>
    <w:rsid w:val="76EE465E"/>
    <w:rsid w:val="77974721"/>
    <w:rsid w:val="77EA63F8"/>
    <w:rsid w:val="781D7B5A"/>
    <w:rsid w:val="7847671C"/>
    <w:rsid w:val="78D15FE5"/>
    <w:rsid w:val="7B5B428C"/>
    <w:rsid w:val="7FD3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359AF9C-23EF-495F-BEB5-C9D429DA0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8</TotalTime>
  <Pages>3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egala Priya J.</cp:lastModifiedBy>
  <cp:revision>2</cp:revision>
  <dcterms:created xsi:type="dcterms:W3CDTF">2023-07-11T07:19:00Z</dcterms:created>
  <dcterms:modified xsi:type="dcterms:W3CDTF">2023-12-1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D651BBE89B447708AF3A5DA71620E12_12</vt:lpwstr>
  </property>
</Properties>
</file>